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5224D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TextS1.</w:t>
      </w:r>
      <w:r w:rsidR="00CA0414">
        <w:rPr>
          <w:rFonts w:ascii="Arial" w:hAnsi="Arial" w:cs="Times"/>
          <w:b/>
          <w:sz w:val="28"/>
          <w:szCs w:val="20"/>
        </w:rPr>
        <w:t xml:space="preserve">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bookmarkStart w:id="0" w:name="_GoBack"/>
      <w:bookmarkEnd w:id="0"/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5C4185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210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0794" w:rsidP="005C418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D" w:rsidP="0020350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4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5C4185" w:rsidRPr="0091109C">
        <w:tc>
          <w:tcPr>
            <w:tcW w:w="2952" w:type="dxa"/>
          </w:tcPr>
          <w:p w:rsidR="005C4185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5C4185" w:rsidRPr="00150B92" w:rsidRDefault="005C41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C4185" w:rsidRDefault="005C4185">
            <w:r w:rsidRPr="000D543E"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5C4185" w:rsidRPr="0091109C">
        <w:tc>
          <w:tcPr>
            <w:tcW w:w="2952" w:type="dxa"/>
          </w:tcPr>
          <w:p w:rsidR="005C4185" w:rsidRPr="001539DF" w:rsidRDefault="005C41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5C4185" w:rsidRPr="001539DF" w:rsidRDefault="005C41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C4185" w:rsidRDefault="005C4185">
            <w:r w:rsidRPr="000D543E"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5C4185" w:rsidRPr="0091109C" w:rsidTr="0020350D">
        <w:trPr>
          <w:trHeight w:val="474"/>
        </w:trPr>
        <w:tc>
          <w:tcPr>
            <w:tcW w:w="2952" w:type="dxa"/>
          </w:tcPr>
          <w:p w:rsidR="005C4185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5C4185" w:rsidRPr="00515CBE" w:rsidRDefault="005C41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C4185" w:rsidRDefault="005C4185">
            <w:r w:rsidRPr="00392B26"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5C4185" w:rsidRPr="0091109C">
        <w:tc>
          <w:tcPr>
            <w:tcW w:w="2952" w:type="dxa"/>
          </w:tcPr>
          <w:p w:rsidR="005C4185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:rsidR="005C4185" w:rsidRPr="00515CBE" w:rsidRDefault="005C41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5C4185" w:rsidRDefault="005C4185">
            <w:r w:rsidRPr="00392B26"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5C4185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Pr="0091109C" w:rsidRDefault="004210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210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4-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 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s 6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E385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s 6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C4185">
              <w:rPr>
                <w:rFonts w:ascii="Arial" w:eastAsiaTheme="minorHAnsi" w:hAnsi="Arial" w:cstheme="minorBidi"/>
                <w:sz w:val="22"/>
              </w:rPr>
              <w:t xml:space="preserve"> pages 6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41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</w:t>
            </w:r>
            <w:r w:rsidR="00AE3855">
              <w:rPr>
                <w:rFonts w:ascii="Arial" w:eastAsiaTheme="minorHAnsi" w:hAnsi="Arial" w:cstheme="minorBidi"/>
                <w:sz w:val="22"/>
              </w:rPr>
              <w:t>esults</w:t>
            </w:r>
            <w:r>
              <w:rPr>
                <w:rFonts w:ascii="Arial" w:eastAsiaTheme="minorHAnsi" w:hAnsi="Arial" w:cstheme="minorBidi"/>
                <w:sz w:val="22"/>
              </w:rPr>
              <w:t xml:space="preserve"> pages 6-9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FFB" w:rsidRDefault="00651FFB" w:rsidP="00651FFB">
      <w:pPr>
        <w:spacing w:after="0"/>
      </w:pPr>
      <w:r>
        <w:separator/>
      </w:r>
    </w:p>
  </w:endnote>
  <w:endnote w:type="continuationSeparator" w:id="0">
    <w:p w:rsidR="00651FFB" w:rsidRDefault="00651FFB" w:rsidP="00651F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FFB" w:rsidRDefault="00651F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5982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FFB" w:rsidRDefault="00651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24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1FFB" w:rsidRDefault="00651F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FFB" w:rsidRDefault="00651F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FFB" w:rsidRDefault="00651FFB" w:rsidP="00651FFB">
      <w:pPr>
        <w:spacing w:after="0"/>
      </w:pPr>
      <w:r>
        <w:separator/>
      </w:r>
    </w:p>
  </w:footnote>
  <w:footnote w:type="continuationSeparator" w:id="0">
    <w:p w:rsidR="00651FFB" w:rsidRDefault="00651FFB" w:rsidP="00651FF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FFB" w:rsidRDefault="00651F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FFB" w:rsidRDefault="00651F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FFB" w:rsidRDefault="00651F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43F7A"/>
    <w:rsid w:val="001A577D"/>
    <w:rsid w:val="0020350D"/>
    <w:rsid w:val="003F6026"/>
    <w:rsid w:val="00421072"/>
    <w:rsid w:val="004C3B3B"/>
    <w:rsid w:val="0057511E"/>
    <w:rsid w:val="005C4185"/>
    <w:rsid w:val="005E5AE2"/>
    <w:rsid w:val="00651FFB"/>
    <w:rsid w:val="00790794"/>
    <w:rsid w:val="0083437F"/>
    <w:rsid w:val="00836F90"/>
    <w:rsid w:val="008F18E1"/>
    <w:rsid w:val="00901283"/>
    <w:rsid w:val="00A26F20"/>
    <w:rsid w:val="00A52F44"/>
    <w:rsid w:val="00A700D4"/>
    <w:rsid w:val="00AE3855"/>
    <w:rsid w:val="00B5224D"/>
    <w:rsid w:val="00BD49FC"/>
    <w:rsid w:val="00C834E2"/>
    <w:rsid w:val="00CA0414"/>
    <w:rsid w:val="00D71049"/>
    <w:rsid w:val="00EA34CF"/>
    <w:rsid w:val="00EE175F"/>
    <w:rsid w:val="00EE7287"/>
    <w:rsid w:val="00F0409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1A577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A577D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rsid w:val="00651FF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51FF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51FF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1FFB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1A577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A577D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rsid w:val="00651FF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51FF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51FF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1FF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Hopton, A.K.</cp:lastModifiedBy>
  <cp:revision>2</cp:revision>
  <cp:lastPrinted>2014-03-13T12:53:00Z</cp:lastPrinted>
  <dcterms:created xsi:type="dcterms:W3CDTF">2014-08-18T14:24:00Z</dcterms:created>
  <dcterms:modified xsi:type="dcterms:W3CDTF">2014-08-18T14:24:00Z</dcterms:modified>
</cp:coreProperties>
</file>